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widowControl w:val="false"/>
        <w:autoSpaceDE w:val="false"/>
        <w:rPr/>
      </w:pPr>
      <w:r>
        <w:rPr/>
        <w:t>Table S5: Detailed Logistic and Poisson Regression Results for Age Group 40-49 years</w:t>
      </w:r>
    </w:p>
    <w:tbl>
      <w:tblPr>
        <w:tblW w:w="120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710"/>
        <w:gridCol w:w="1621"/>
        <w:gridCol w:w="1890"/>
        <w:gridCol w:w="1530"/>
        <w:gridCol w:w="1440"/>
        <w:gridCol w:w="1804"/>
      </w:tblGrid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2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gistic regression</w:t>
            </w:r>
          </w:p>
        </w:tc>
        <w:tc>
          <w:tcPr>
            <w:tcW w:w="477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oisson regression 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3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ull Model 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cluding Own SES Characteristics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ll Model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cluding Own SES Characteristics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y cleft model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left types model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y cleft model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y cleft model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left types model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y cleft mode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ft Status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62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5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2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51)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eft lip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3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58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84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ft lip with palat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88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50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64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ft palat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56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99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8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9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1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3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3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0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8)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2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2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3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3)</w:t>
            </w:r>
          </w:p>
        </w:tc>
      </w:tr>
      <w:tr>
        <w:trPr/>
        <w:tc>
          <w:tcPr>
            <w:tcW w:w="20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osure time (days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</w:tr>
      <w:tr>
        <w:trPr/>
        <w:tc>
          <w:tcPr>
            <w:tcW w:w="20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02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02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0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0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01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01)</w:t>
            </w:r>
          </w:p>
        </w:tc>
      </w:tr>
      <w:tr>
        <w:trPr/>
        <w:tc>
          <w:tcPr>
            <w:tcW w:w="20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per and post-secondary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2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3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3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0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rtiary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8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8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5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6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6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8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come quintile 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-40%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5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5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5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3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come quintile 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-60%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1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1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7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7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6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come quintile 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-80%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2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2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2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2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9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9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9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come quintile 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-100%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4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4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8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8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1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1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3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mployed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6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9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9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9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Unemployed/other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2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2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4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habiting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9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7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7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8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3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3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0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0-999 Inh/km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2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5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5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5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51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-499 Inh/km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1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0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0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6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63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-199 Inh/km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3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3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1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1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6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63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-99 Inh/km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9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2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1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1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6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62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50 Inh/km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2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2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2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6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65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stan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2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9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9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7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03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03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9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4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47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39)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bservations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9045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9045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9045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15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155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15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>Note: The Table reports the regression coefficients and their standard errors in parentheses; *=p&lt;1; **=p&lt;0.05; ***=p&lt;0.01; ****=p&lt;0.001; results for county and year binary indicators are omitted for brevity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14:02:00Z</dcterms:created>
  <dc:creator>sflorenda</dc:creator>
  <dc:description/>
  <cp:keywords/>
  <dc:language>en-US</dc:language>
  <cp:lastModifiedBy>sflorenda</cp:lastModifiedBy>
  <dcterms:modified xsi:type="dcterms:W3CDTF">2012-02-22T14:03:00Z</dcterms:modified>
  <cp:revision>1</cp:revision>
  <dc:subject/>
  <dc:title/>
</cp:coreProperties>
</file>